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0ABC92" w14:textId="71286839" w:rsidR="008B4653" w:rsidRPr="007467AC" w:rsidRDefault="008B4653" w:rsidP="0080259C">
      <w:pPr>
        <w:spacing w:before="240" w:after="240" w:line="240" w:lineRule="auto"/>
        <w:jc w:val="center"/>
        <w:rPr>
          <w:rFonts w:ascii="Times New Roman" w:hAnsi="Times New Roman" w:cs="Times New Roman"/>
          <w:b/>
          <w:bCs/>
          <w:i/>
          <w:iCs/>
          <w:sz w:val="32"/>
          <w:szCs w:val="32"/>
        </w:rPr>
      </w:pPr>
      <w:r w:rsidRPr="007467AC">
        <w:rPr>
          <w:rFonts w:ascii="Times New Roman" w:hAnsi="Times New Roman" w:cs="Times New Roman"/>
          <w:b/>
          <w:bCs/>
          <w:i/>
          <w:iCs/>
          <w:sz w:val="32"/>
          <w:szCs w:val="32"/>
        </w:rPr>
        <w:t>Supplementary Material</w:t>
      </w:r>
    </w:p>
    <w:p w14:paraId="36333FF4" w14:textId="7D4BA7D2" w:rsidR="008B4653" w:rsidRPr="00D41030" w:rsidRDefault="008B4653" w:rsidP="0080259C">
      <w:pPr>
        <w:spacing w:before="240" w:after="240" w:line="240" w:lineRule="auto"/>
        <w:jc w:val="center"/>
        <w:rPr>
          <w:rFonts w:ascii="Times New Roman" w:eastAsia="Calibri" w:hAnsi="Times New Roman" w:cs="Times New Roman"/>
          <w:b/>
          <w:szCs w:val="24"/>
          <w:lang w:val="en-US"/>
        </w:rPr>
      </w:pPr>
      <w:r w:rsidRPr="007467AC">
        <w:rPr>
          <w:rFonts w:ascii="Times New Roman" w:eastAsia="Calibri" w:hAnsi="Times New Roman" w:cs="Times New Roman"/>
          <w:b/>
          <w:sz w:val="32"/>
          <w:szCs w:val="32"/>
          <w:lang w:val="en-US"/>
        </w:rPr>
        <w:t>Presence of anticardiolipin antibodies in patients with dementia: A systematic review and meta-analysis</w:t>
      </w:r>
    </w:p>
    <w:p w14:paraId="561B9987" w14:textId="2F8B5014" w:rsidR="008B4653" w:rsidRPr="00D41030" w:rsidRDefault="00646E8C" w:rsidP="0080259C">
      <w:pPr>
        <w:spacing w:before="240" w:after="240" w:line="240" w:lineRule="auto"/>
        <w:jc w:val="left"/>
        <w:rPr>
          <w:rFonts w:ascii="Times New Roman" w:eastAsia="Calibri" w:hAnsi="Times New Roman" w:cs="Times New Roman"/>
          <w:b/>
          <w:bCs/>
          <w:szCs w:val="24"/>
          <w:vertAlign w:val="superscript"/>
        </w:rPr>
      </w:pPr>
      <w:r w:rsidRPr="00646E8C">
        <w:rPr>
          <w:rFonts w:ascii="Times New Roman" w:eastAsia="Calibri" w:hAnsi="Times New Roman" w:cs="Times New Roman"/>
          <w:b/>
          <w:bCs/>
          <w:szCs w:val="24"/>
        </w:rPr>
        <w:t>Md. Asiful Islam</w:t>
      </w:r>
      <w:r w:rsidRPr="00646E8C">
        <w:rPr>
          <w:rFonts w:ascii="Times New Roman" w:eastAsia="Calibri" w:hAnsi="Times New Roman" w:cs="Times New Roman"/>
          <w:b/>
          <w:bCs/>
          <w:szCs w:val="24"/>
          <w:vertAlign w:val="superscript"/>
        </w:rPr>
        <w:t>*</w:t>
      </w:r>
      <w:r w:rsidRPr="00646E8C">
        <w:rPr>
          <w:rFonts w:ascii="Times New Roman" w:eastAsia="Calibri" w:hAnsi="Times New Roman" w:cs="Times New Roman"/>
          <w:b/>
          <w:bCs/>
          <w:szCs w:val="24"/>
        </w:rPr>
        <w:t>, Fahmida Alam</w:t>
      </w:r>
      <w:r>
        <w:rPr>
          <w:rFonts w:ascii="Times New Roman" w:eastAsia="Calibri" w:hAnsi="Times New Roman" w:cs="Times New Roman"/>
          <w:b/>
          <w:bCs/>
          <w:szCs w:val="24"/>
        </w:rPr>
        <w:t>, Mohammad Amjad Kamal</w:t>
      </w:r>
      <w:r w:rsidRPr="00646E8C">
        <w:rPr>
          <w:rFonts w:ascii="Times New Roman" w:eastAsia="Calibri" w:hAnsi="Times New Roman" w:cs="Times New Roman"/>
          <w:b/>
          <w:bCs/>
          <w:szCs w:val="24"/>
        </w:rPr>
        <w:t>, Siew Hua Gan, Teguh Haryo Sasongko, Kah Keng Wong</w:t>
      </w:r>
      <w:bookmarkStart w:id="0" w:name="_GoBack"/>
      <w:bookmarkEnd w:id="0"/>
      <w:r w:rsidRPr="00646E8C">
        <w:rPr>
          <w:rFonts w:ascii="Times New Roman" w:eastAsia="Calibri" w:hAnsi="Times New Roman" w:cs="Times New Roman"/>
          <w:b/>
          <w:bCs/>
          <w:szCs w:val="24"/>
        </w:rPr>
        <w:t>*</w:t>
      </w:r>
    </w:p>
    <w:p w14:paraId="073CDF88" w14:textId="77777777" w:rsidR="008B4653" w:rsidRPr="00D41030" w:rsidRDefault="008B4653" w:rsidP="0080259C">
      <w:pPr>
        <w:spacing w:before="240" w:after="240" w:line="240" w:lineRule="auto"/>
        <w:jc w:val="left"/>
        <w:rPr>
          <w:rFonts w:ascii="Times New Roman" w:hAnsi="Times New Roman" w:cs="Times New Roman"/>
          <w:b/>
          <w:bCs/>
          <w:szCs w:val="24"/>
          <w:lang w:val="en-US"/>
        </w:rPr>
      </w:pPr>
      <w:r w:rsidRPr="00D41030">
        <w:rPr>
          <w:rFonts w:ascii="Times New Roman" w:hAnsi="Times New Roman" w:cs="Times New Roman"/>
          <w:b/>
          <w:bCs/>
          <w:szCs w:val="24"/>
          <w:lang w:val="en-US"/>
        </w:rPr>
        <w:t>*Correspondence</w:t>
      </w:r>
    </w:p>
    <w:p w14:paraId="5A722091" w14:textId="5258926B" w:rsidR="008B4653" w:rsidRDefault="008B4653" w:rsidP="0080259C">
      <w:pPr>
        <w:spacing w:before="240" w:after="240" w:line="240" w:lineRule="auto"/>
        <w:jc w:val="left"/>
        <w:rPr>
          <w:rFonts w:ascii="Times New Roman" w:hAnsi="Times New Roman" w:cs="Times New Roman"/>
          <w:szCs w:val="24"/>
          <w:lang w:val="en-US"/>
        </w:rPr>
      </w:pPr>
      <w:r w:rsidRPr="00D41030">
        <w:rPr>
          <w:rFonts w:ascii="Times New Roman" w:hAnsi="Times New Roman" w:cs="Times New Roman"/>
          <w:b/>
          <w:bCs/>
          <w:szCs w:val="24"/>
          <w:lang w:val="en-US"/>
        </w:rPr>
        <w:t xml:space="preserve">Corresponding Authors: </w:t>
      </w:r>
      <w:r w:rsidRPr="00D41030">
        <w:rPr>
          <w:rFonts w:ascii="Times New Roman" w:hAnsi="Times New Roman" w:cs="Times New Roman"/>
          <w:szCs w:val="24"/>
          <w:lang w:val="en-US"/>
        </w:rPr>
        <w:t>Md. Asiful Islam (</w:t>
      </w:r>
      <w:hyperlink r:id="rId5" w:history="1">
        <w:r w:rsidRPr="00D41030">
          <w:rPr>
            <w:rStyle w:val="Hyperlink"/>
            <w:rFonts w:ascii="Times New Roman" w:hAnsi="Times New Roman" w:cs="Times New Roman"/>
            <w:szCs w:val="24"/>
            <w:u w:val="none"/>
            <w:lang w:val="en-US"/>
          </w:rPr>
          <w:t>ayoncx70@yahoo.com</w:t>
        </w:r>
      </w:hyperlink>
      <w:r w:rsidRPr="00D41030">
        <w:rPr>
          <w:rFonts w:ascii="Times New Roman" w:hAnsi="Times New Roman" w:cs="Times New Roman"/>
          <w:szCs w:val="24"/>
          <w:lang w:val="en-US"/>
        </w:rPr>
        <w:t>) &amp; Kah Keng Wong (</w:t>
      </w:r>
      <w:hyperlink r:id="rId6" w:history="1">
        <w:r w:rsidRPr="00D41030">
          <w:rPr>
            <w:rStyle w:val="Hyperlink"/>
            <w:rFonts w:ascii="Times New Roman" w:hAnsi="Times New Roman" w:cs="Times New Roman"/>
            <w:szCs w:val="24"/>
            <w:u w:val="none"/>
            <w:lang w:val="en-US"/>
          </w:rPr>
          <w:t>kahkeng@usm.my</w:t>
        </w:r>
      </w:hyperlink>
      <w:r w:rsidRPr="00D41030">
        <w:rPr>
          <w:rFonts w:ascii="Times New Roman" w:hAnsi="Times New Roman" w:cs="Times New Roman"/>
          <w:szCs w:val="24"/>
          <w:lang w:val="en-US"/>
        </w:rPr>
        <w:t>)</w:t>
      </w:r>
    </w:p>
    <w:tbl>
      <w:tblPr>
        <w:tblStyle w:val="TableGrid"/>
        <w:tblW w:w="9450" w:type="dxa"/>
        <w:tblLook w:val="04A0" w:firstRow="1" w:lastRow="0" w:firstColumn="1" w:lastColumn="0" w:noHBand="0" w:noVBand="1"/>
      </w:tblPr>
      <w:tblGrid>
        <w:gridCol w:w="1890"/>
        <w:gridCol w:w="7560"/>
      </w:tblGrid>
      <w:tr w:rsidR="00584AED" w:rsidRPr="00D41030" w14:paraId="32486468" w14:textId="77777777" w:rsidTr="000E52F7">
        <w:tc>
          <w:tcPr>
            <w:tcW w:w="9450" w:type="dxa"/>
            <w:gridSpan w:val="2"/>
            <w:tcBorders>
              <w:top w:val="nil"/>
              <w:left w:val="nil"/>
              <w:right w:val="nil"/>
            </w:tcBorders>
            <w:shd w:val="clear" w:color="auto" w:fill="FFFFFF" w:themeFill="background1"/>
          </w:tcPr>
          <w:p w14:paraId="7B84D766" w14:textId="6F53E08F" w:rsidR="00584AED" w:rsidRPr="00D41030" w:rsidRDefault="00584AED" w:rsidP="001232D2">
            <w:pPr>
              <w:spacing w:before="240" w:after="240"/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Supplementary Table S2: Detail</w:t>
            </w:r>
            <w:r w:rsidR="00770FB0" w:rsidRPr="00D41030">
              <w:rPr>
                <w:rFonts w:ascii="Times New Roman" w:hAnsi="Times New Roman" w:cs="Times New Roman"/>
                <w:b/>
                <w:szCs w:val="24"/>
              </w:rPr>
              <w:t>ed</w:t>
            </w:r>
            <w:r w:rsidRPr="00D41030">
              <w:rPr>
                <w:rFonts w:ascii="Times New Roman" w:hAnsi="Times New Roman" w:cs="Times New Roman"/>
                <w:b/>
                <w:szCs w:val="24"/>
              </w:rPr>
              <w:t xml:space="preserve"> Search Strategy</w:t>
            </w:r>
          </w:p>
        </w:tc>
      </w:tr>
      <w:tr w:rsidR="00584AED" w:rsidRPr="00D41030" w14:paraId="0F2FCB30" w14:textId="77777777" w:rsidTr="00017DC3">
        <w:tc>
          <w:tcPr>
            <w:tcW w:w="1890" w:type="dxa"/>
            <w:shd w:val="clear" w:color="auto" w:fill="DEEAF6" w:themeFill="accent1" w:themeFillTint="33"/>
          </w:tcPr>
          <w:p w14:paraId="1E40C978" w14:textId="001AAE82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Databases</w:t>
            </w:r>
          </w:p>
        </w:tc>
        <w:tc>
          <w:tcPr>
            <w:tcW w:w="7560" w:type="dxa"/>
            <w:shd w:val="clear" w:color="auto" w:fill="DEEAF6" w:themeFill="accent1" w:themeFillTint="33"/>
          </w:tcPr>
          <w:p w14:paraId="367DB259" w14:textId="5704901C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Search Strategy</w:t>
            </w:r>
          </w:p>
        </w:tc>
      </w:tr>
      <w:tr w:rsidR="00584AED" w:rsidRPr="00D41030" w14:paraId="533435E8" w14:textId="77777777" w:rsidTr="005E5BBF">
        <w:tc>
          <w:tcPr>
            <w:tcW w:w="1890" w:type="dxa"/>
            <w:vAlign w:val="center"/>
          </w:tcPr>
          <w:p w14:paraId="3792B586" w14:textId="54DA9BA0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PubMed</w:t>
            </w:r>
          </w:p>
        </w:tc>
        <w:tc>
          <w:tcPr>
            <w:tcW w:w="7560" w:type="dxa"/>
          </w:tcPr>
          <w:p w14:paraId="124A9B4B" w14:textId="69ECC7BA" w:rsidR="00584AED" w:rsidRPr="00D41030" w:rsidRDefault="00584AED" w:rsidP="0080259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41030">
              <w:rPr>
                <w:rFonts w:ascii="Times New Roman" w:hAnsi="Times New Roman" w:cs="Times New Roman"/>
                <w:bCs/>
                <w:szCs w:val="24"/>
              </w:rPr>
              <w:t>((((((((((antiphospholipid antibody[Title/Abstract]) OR antiphospholipid antibodies[Title/Abstract]) OR anticardiolipin antibody[Title/Abstract]) OR anticardiolipin antibodies[Title/Abstract]) OR lupus anticoagulant[Title/Abstract]) OR β2GPI[Title/Abstract]) OR β2-GPI[Title/Abstract]) OR β2glycoprotein[Title/Abstract]) OR β2-glycoprotein[Title/Abstract])) AND (((dementia[Title/Abstract]) OR Alzheimer disease[Title/Abstract]) OR Alzheimer's disease[Title/Abstract])</w:t>
            </w:r>
          </w:p>
        </w:tc>
      </w:tr>
      <w:tr w:rsidR="00584AED" w:rsidRPr="00D41030" w14:paraId="4968F7A7" w14:textId="77777777" w:rsidTr="005E5BBF">
        <w:tc>
          <w:tcPr>
            <w:tcW w:w="1890" w:type="dxa"/>
            <w:vAlign w:val="center"/>
          </w:tcPr>
          <w:p w14:paraId="5D6DA5D1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Web of Science</w:t>
            </w:r>
          </w:p>
          <w:p w14:paraId="1504DED3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560" w:type="dxa"/>
          </w:tcPr>
          <w:p w14:paraId="76E4FA73" w14:textId="441DEC93" w:rsidR="00584AED" w:rsidRPr="00D41030" w:rsidRDefault="00584AED" w:rsidP="0080259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41030">
              <w:rPr>
                <w:rFonts w:ascii="Times New Roman" w:hAnsi="Times New Roman" w:cs="Times New Roman"/>
                <w:bCs/>
                <w:szCs w:val="24"/>
              </w:rPr>
              <w:t>(TI=antiphospholipid antibody OR TI=antiphospholipid antibodies OR TI=anticardiolipin antibody OR TI=anticardiolipin antibodies OR TI=lupus anticoagulant OR TI=β2GPI OR TI=β2-GPI OR TI=β2glycoprotein OR TI=β2-glycoprotein) AND (TI=dementia OR TI=Alzheimer disease OR TI=Alzheimer's disease)</w:t>
            </w:r>
          </w:p>
        </w:tc>
      </w:tr>
      <w:tr w:rsidR="00584AED" w:rsidRPr="00D41030" w14:paraId="3978A6F8" w14:textId="77777777" w:rsidTr="005E5BBF">
        <w:tc>
          <w:tcPr>
            <w:tcW w:w="1890" w:type="dxa"/>
            <w:vAlign w:val="center"/>
          </w:tcPr>
          <w:p w14:paraId="318CDCD7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bCs/>
                <w:szCs w:val="24"/>
              </w:rPr>
              <w:t>Scopus</w:t>
            </w:r>
          </w:p>
          <w:p w14:paraId="5AF18E78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560" w:type="dxa"/>
          </w:tcPr>
          <w:p w14:paraId="7FF37266" w14:textId="49F3B6E2" w:rsidR="00584AED" w:rsidRPr="00D41030" w:rsidRDefault="00584AED" w:rsidP="0080259C">
            <w:pPr>
              <w:rPr>
                <w:rFonts w:ascii="Times New Roman" w:hAnsi="Times New Roman" w:cs="Times New Roman"/>
                <w:bCs/>
                <w:szCs w:val="24"/>
              </w:rPr>
            </w:pPr>
            <w:r w:rsidRPr="00D41030">
              <w:rPr>
                <w:rFonts w:ascii="Times New Roman" w:hAnsi="Times New Roman" w:cs="Times New Roman"/>
                <w:bCs/>
                <w:szCs w:val="24"/>
              </w:rPr>
              <w:t>(TITLE-ABS-KEY (antiphospholipid AND antibody) OR TITLE-ABS-KEY (antiphospholipid AND antibodies) OR TITLE-ABS-KEY (anticardiolipin AND antibody) OR TITLE-ABS-KEY (anticardiolipin AND antibodies) OR TITLE-ABS-KEY (lupus AND anticoagulant) OR TITLE-ABS-KEY (β2GPI) OR TITLE-ABS-KEY (β2-GPI) OR TITLE-ABS-KEY (β2glycoprotein) OR TITLE-ABS-KEY (β2-glycoprotein) AND TITLE-ABS-KEY (dementia) OR TITLE-ABS-KEY (Alzheimer AND disease) OR TITLE-ABS-KEY (Alzheimer's AND disease))</w:t>
            </w:r>
          </w:p>
        </w:tc>
      </w:tr>
      <w:tr w:rsidR="00584AED" w:rsidRPr="00D41030" w14:paraId="6A5D5486" w14:textId="77777777" w:rsidTr="005E5BBF">
        <w:tc>
          <w:tcPr>
            <w:tcW w:w="1890" w:type="dxa"/>
            <w:vAlign w:val="center"/>
          </w:tcPr>
          <w:p w14:paraId="023C9A9A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t>Google Scholar</w:t>
            </w:r>
          </w:p>
          <w:p w14:paraId="64AA51EE" w14:textId="77777777" w:rsidR="00584AED" w:rsidRPr="00D41030" w:rsidRDefault="00584AED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</w:p>
        </w:tc>
        <w:tc>
          <w:tcPr>
            <w:tcW w:w="7560" w:type="dxa"/>
          </w:tcPr>
          <w:p w14:paraId="75160F7E" w14:textId="27E023CC" w:rsidR="00584AED" w:rsidRPr="00D41030" w:rsidRDefault="00584AED" w:rsidP="0080259C">
            <w:pPr>
              <w:rPr>
                <w:rFonts w:ascii="Times New Roman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 xml:space="preserve">allintitle: “antiphospholipid antibody” “dementia”; allintitle: "antiphospholipid antibodies" "dementia"; allintitle: "anticardiolipin antibody" "dementia"; allintitle: "anticardiolipin antibodies" "dementia"; allintitle: "lupus anticoagulant" "dementia"; allintitle: " β2-glycoprotein" "dementia"; allintitle: " β2-glycoprotein" "dementia"; allintitle: “antiphospholipid antibody” “Alzheimer’s”; allintitle: "antiphospholipid antibodies" "Alzheimer’s"; allintitle: "anticardiolipin antibody" "Alzheimer’s"; allintitle: "anticardiolipin antibodies" "Alzheimer’s"; </w:t>
            </w:r>
            <w:r w:rsidRPr="00D41030">
              <w:rPr>
                <w:rFonts w:ascii="Times New Roman" w:hAnsi="Times New Roman" w:cs="Times New Roman"/>
                <w:szCs w:val="24"/>
              </w:rPr>
              <w:lastRenderedPageBreak/>
              <w:t>allintitle: "lupus anticoagulant" "Alzheimer’s"; allintitle: " β2-glycoprotein" "Alzheimer’s"; allintitle: " β2-glycoprotein" "Alzheimer’s"</w:t>
            </w:r>
          </w:p>
        </w:tc>
      </w:tr>
      <w:tr w:rsidR="00BD353C" w:rsidRPr="00D41030" w14:paraId="711A78DC" w14:textId="77777777" w:rsidTr="005E5BBF">
        <w:tc>
          <w:tcPr>
            <w:tcW w:w="1890" w:type="dxa"/>
            <w:vAlign w:val="center"/>
          </w:tcPr>
          <w:p w14:paraId="59A0656D" w14:textId="25F8F182" w:rsidR="00BD353C" w:rsidRPr="00D41030" w:rsidRDefault="009A20D1" w:rsidP="0080259C">
            <w:pPr>
              <w:jc w:val="center"/>
              <w:rPr>
                <w:rFonts w:ascii="Times New Roman" w:hAnsi="Times New Roman" w:cs="Times New Roman"/>
                <w:b/>
                <w:szCs w:val="24"/>
              </w:rPr>
            </w:pPr>
            <w:r w:rsidRPr="00D41030">
              <w:rPr>
                <w:rFonts w:ascii="Times New Roman" w:hAnsi="Times New Roman" w:cs="Times New Roman"/>
                <w:b/>
                <w:szCs w:val="24"/>
              </w:rPr>
              <w:lastRenderedPageBreak/>
              <w:t>ScienceDirect</w:t>
            </w:r>
          </w:p>
        </w:tc>
        <w:tc>
          <w:tcPr>
            <w:tcW w:w="7560" w:type="dxa"/>
          </w:tcPr>
          <w:p w14:paraId="795FF3D7" w14:textId="02B33129" w:rsidR="00BD353C" w:rsidRPr="00D41030" w:rsidRDefault="009A20D1" w:rsidP="0080259C">
            <w:pPr>
              <w:rPr>
                <w:rFonts w:ascii="Times New Roman" w:hAnsi="Times New Roman" w:cs="Times New Roman"/>
                <w:szCs w:val="24"/>
              </w:rPr>
            </w:pPr>
            <w:r w:rsidRPr="00D41030">
              <w:rPr>
                <w:rFonts w:ascii="Times New Roman" w:hAnsi="Times New Roman" w:cs="Times New Roman"/>
                <w:szCs w:val="24"/>
              </w:rPr>
              <w:t>TITLE-ABSTR-KEY(antiphospholipid*) or TITLE-ABSTR-KEY(anticardiolipin*) or TITLE-ABSTR-KEY(lupus anticoagulant) or TITLE-ABSTR-KEY(β2GP) or TITLE-ABSTR-KEY(β2-GP) or TITLE-ABSTR-KEY(β2glycoprotein) or TITLE-ABSTR-KEY(β2-glycoprotein) and TITLE-ABSTR-KEY(dementia*) or TITLE-ABSTR-KEY(Alzheimer*)</w:t>
            </w:r>
          </w:p>
        </w:tc>
      </w:tr>
    </w:tbl>
    <w:p w14:paraId="23185B89" w14:textId="4FB4E848" w:rsidR="00244D94" w:rsidRPr="00D41030" w:rsidRDefault="00F84419" w:rsidP="00F84419">
      <w:pPr>
        <w:spacing w:before="240" w:after="240" w:line="240" w:lineRule="auto"/>
        <w:rPr>
          <w:rFonts w:ascii="Times New Roman" w:hAnsi="Times New Roman" w:cs="Times New Roman"/>
          <w:szCs w:val="24"/>
        </w:rPr>
      </w:pPr>
      <w:r>
        <w:rPr>
          <w:rFonts w:ascii="Times New Roman" w:hAnsi="Times New Roman" w:cs="Times New Roman"/>
          <w:szCs w:val="24"/>
        </w:rPr>
        <w:fldChar w:fldCharType="begin"/>
      </w:r>
      <w:r>
        <w:rPr>
          <w:rFonts w:ascii="Times New Roman" w:hAnsi="Times New Roman" w:cs="Times New Roman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Cs w:val="24"/>
        </w:rPr>
        <w:fldChar w:fldCharType="end"/>
      </w:r>
    </w:p>
    <w:sectPr w:rsidR="00244D94" w:rsidRPr="00D4103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C683AEE"/>
    <w:multiLevelType w:val="hybridMultilevel"/>
    <w:tmpl w:val="210070C2"/>
    <w:lvl w:ilvl="0" w:tplc="79BCC408">
      <w:start w:val="1"/>
      <w:numFmt w:val="low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2D0003F"/>
    <w:multiLevelType w:val="hybridMultilevel"/>
    <w:tmpl w:val="3D32FBD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A916B2"/>
    <w:multiLevelType w:val="hybridMultilevel"/>
    <w:tmpl w:val="60F64CD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9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 in Aging Neuroscience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dpfexff0dreepe295vv9fvxpdsa2w2fdaxt&quot;&gt;aPLs &amp;amp; dementia&lt;record-ids&gt;&lt;item&gt;42&lt;/item&gt;&lt;item&gt;44&lt;/item&gt;&lt;/record-ids&gt;&lt;/item&gt;&lt;/Libraries&gt;"/>
  </w:docVars>
  <w:rsids>
    <w:rsidRoot w:val="00454611"/>
    <w:rsid w:val="00017DC3"/>
    <w:rsid w:val="000402B0"/>
    <w:rsid w:val="000D1CAD"/>
    <w:rsid w:val="000E52F7"/>
    <w:rsid w:val="0011174C"/>
    <w:rsid w:val="001232D2"/>
    <w:rsid w:val="001370D7"/>
    <w:rsid w:val="0015585F"/>
    <w:rsid w:val="00165311"/>
    <w:rsid w:val="00244D94"/>
    <w:rsid w:val="00247081"/>
    <w:rsid w:val="003B1209"/>
    <w:rsid w:val="00426502"/>
    <w:rsid w:val="00454611"/>
    <w:rsid w:val="004B0EDD"/>
    <w:rsid w:val="004B359D"/>
    <w:rsid w:val="004C4399"/>
    <w:rsid w:val="005272F7"/>
    <w:rsid w:val="00584AED"/>
    <w:rsid w:val="005E0F9D"/>
    <w:rsid w:val="005E5BBF"/>
    <w:rsid w:val="00603C0A"/>
    <w:rsid w:val="00637225"/>
    <w:rsid w:val="00646E8C"/>
    <w:rsid w:val="00652F9F"/>
    <w:rsid w:val="00683BF8"/>
    <w:rsid w:val="00691380"/>
    <w:rsid w:val="00695C52"/>
    <w:rsid w:val="006D1F31"/>
    <w:rsid w:val="007237A0"/>
    <w:rsid w:val="007467AC"/>
    <w:rsid w:val="00746E98"/>
    <w:rsid w:val="00770FB0"/>
    <w:rsid w:val="007732E3"/>
    <w:rsid w:val="007F31C5"/>
    <w:rsid w:val="0080259C"/>
    <w:rsid w:val="00871B57"/>
    <w:rsid w:val="008A7259"/>
    <w:rsid w:val="008B1062"/>
    <w:rsid w:val="008B4653"/>
    <w:rsid w:val="008E26EC"/>
    <w:rsid w:val="00943FFF"/>
    <w:rsid w:val="009A20D1"/>
    <w:rsid w:val="009B42C5"/>
    <w:rsid w:val="009D49A0"/>
    <w:rsid w:val="00A378F8"/>
    <w:rsid w:val="00A6663B"/>
    <w:rsid w:val="00AA6F32"/>
    <w:rsid w:val="00AD25C7"/>
    <w:rsid w:val="00AE41EC"/>
    <w:rsid w:val="00BD353C"/>
    <w:rsid w:val="00C82F5D"/>
    <w:rsid w:val="00D41030"/>
    <w:rsid w:val="00D822FA"/>
    <w:rsid w:val="00D9720F"/>
    <w:rsid w:val="00DA032A"/>
    <w:rsid w:val="00E51042"/>
    <w:rsid w:val="00E64E33"/>
    <w:rsid w:val="00E81AEE"/>
    <w:rsid w:val="00EC0DE0"/>
    <w:rsid w:val="00F43D45"/>
    <w:rsid w:val="00F8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F8E787"/>
  <w15:chartTrackingRefBased/>
  <w15:docId w15:val="{A3B50FA6-BEC7-45A6-945D-90D82D80DC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US" w:eastAsia="en-US" w:bidi="ar-SA"/>
      </w:rPr>
    </w:rPrDefault>
    <w:pPrDefault>
      <w:pPr>
        <w:spacing w:line="480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4AED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65311"/>
    <w:pPr>
      <w:ind w:left="720"/>
      <w:contextualSpacing/>
    </w:pPr>
  </w:style>
  <w:style w:type="table" w:styleId="TableGrid">
    <w:name w:val="Table Grid"/>
    <w:basedOn w:val="TableNormal"/>
    <w:uiPriority w:val="39"/>
    <w:rsid w:val="00584AED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8B4653"/>
    <w:rPr>
      <w:color w:val="0563C1" w:themeColor="hyperlink"/>
      <w:u w:val="single"/>
    </w:rPr>
  </w:style>
  <w:style w:type="character" w:styleId="Mention">
    <w:name w:val="Mention"/>
    <w:basedOn w:val="DefaultParagraphFont"/>
    <w:uiPriority w:val="99"/>
    <w:semiHidden/>
    <w:unhideWhenUsed/>
    <w:rsid w:val="008B4653"/>
    <w:rPr>
      <w:color w:val="2B579A"/>
      <w:shd w:val="clear" w:color="auto" w:fill="E6E6E6"/>
    </w:rPr>
  </w:style>
  <w:style w:type="paragraph" w:customStyle="1" w:styleId="EndNoteBibliographyTitle">
    <w:name w:val="EndNote Bibliography Title"/>
    <w:basedOn w:val="Normal"/>
    <w:link w:val="EndNoteBibliographyTitleChar"/>
    <w:rsid w:val="00F84419"/>
    <w:pPr>
      <w:framePr w:hSpace="180" w:wrap="around" w:vAnchor="text" w:hAnchor="page" w:x="757" w:y="145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84419"/>
    <w:rPr>
      <w:rFonts w:cs="Arial"/>
      <w:noProof/>
    </w:rPr>
  </w:style>
  <w:style w:type="paragraph" w:customStyle="1" w:styleId="EndNoteBibliography">
    <w:name w:val="EndNote Bibliography"/>
    <w:basedOn w:val="Normal"/>
    <w:link w:val="EndNoteBibliographyChar"/>
    <w:rsid w:val="00F84419"/>
    <w:pPr>
      <w:framePr w:hSpace="180" w:wrap="around" w:vAnchor="text" w:hAnchor="page" w:x="757" w:y="145"/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84419"/>
    <w:rPr>
      <w:rFonts w:cs="Arial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kahkeng@usm.my" TargetMode="External"/><Relationship Id="rId11" Type="http://schemas.openxmlformats.org/officeDocument/2006/relationships/customXml" Target="../customXml/item3.xml"/><Relationship Id="rId5" Type="http://schemas.openxmlformats.org/officeDocument/2006/relationships/hyperlink" Target="mailto:ayoncx70@yahoo.com" TargetMode="Externa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D4B5B85777C1B42AA7B2E00829C049E" ma:contentTypeVersion="7" ma:contentTypeDescription="Create a new document." ma:contentTypeScope="" ma:versionID="95e1889000582fa1ea767959ed6c08ca">
  <xsd:schema xmlns:xsd="http://www.w3.org/2001/XMLSchema" xmlns:p="http://schemas.microsoft.com/office/2006/metadata/properties" xmlns:ns2="64f0ecf7-d19c-4b88-abc0-1645d5999ad2" targetNamespace="http://schemas.microsoft.com/office/2006/metadata/properties" ma:root="true" ma:fieldsID="1970cc853a1240edc583d79f32ace129" ns2:_="">
    <xsd:import namespace="64f0ecf7-d19c-4b88-abc0-1645d5999ad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64f0ecf7-d19c-4b88-abc0-1645d5999ad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64f0ecf7-d19c-4b88-abc0-1645d5999ad2">Table 2.DOCX</DocumentId>
    <IsDeleted xmlns="64f0ecf7-d19c-4b88-abc0-1645d5999ad2">false</IsDeleted>
    <StageName xmlns="64f0ecf7-d19c-4b88-abc0-1645d5999ad2" xsi:nil="true"/>
    <TitleName xmlns="64f0ecf7-d19c-4b88-abc0-1645d5999ad2">Table 2.DOCX</TitleName>
    <DocumentType xmlns="64f0ecf7-d19c-4b88-abc0-1645d5999ad2">Table</DocumentType>
    <FileFormat xmlns="64f0ecf7-d19c-4b88-abc0-1645d5999ad2">DOCX</FileFormat>
    <Checked_x0020_Out_x0020_To xmlns="64f0ecf7-d19c-4b88-abc0-1645d5999ad2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C5A21E60-C8D2-47DE-AECF-217A57C22D40}"/>
</file>

<file path=customXml/itemProps2.xml><?xml version="1.0" encoding="utf-8"?>
<ds:datastoreItem xmlns:ds="http://schemas.openxmlformats.org/officeDocument/2006/customXml" ds:itemID="{D3CE1A47-4256-4A93-8E32-CC6857F10804}"/>
</file>

<file path=customXml/itemProps3.xml><?xml version="1.0" encoding="utf-8"?>
<ds:datastoreItem xmlns:ds="http://schemas.openxmlformats.org/officeDocument/2006/customXml" ds:itemID="{A7276EF1-B08D-466B-8565-58484B8FCCA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7</TotalTime>
  <Pages>2</Pages>
  <Words>420</Words>
  <Characters>2400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 Asiful Islam</dc:creator>
  <cp:keywords/>
  <dc:description/>
  <cp:lastModifiedBy>Md. Asiful Islam</cp:lastModifiedBy>
  <cp:revision>43</cp:revision>
  <dcterms:created xsi:type="dcterms:W3CDTF">2016-03-12T17:12:00Z</dcterms:created>
  <dcterms:modified xsi:type="dcterms:W3CDTF">2017-06-23T16:50:00Z</dcterms:modified>
</cp:coreProperties>
</file>